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866F8" w:rsidRDefault="00E866F8" w:rsidP="00E866F8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>Supplementary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Table</w:t>
      </w:r>
      <w:r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2 </w:t>
      </w:r>
      <w:r>
        <w:rPr>
          <w:rFonts w:ascii="Times New Roman" w:hAnsi="Times New Roman" w:cs="Times New Roman" w:hint="eastAsia"/>
          <w:sz w:val="22"/>
        </w:rPr>
        <w:t>Molecular docking binding energy of candidate small molecular drugs and targeting key genes</w:t>
      </w:r>
      <w:r>
        <w:rPr>
          <w:rFonts w:ascii="Times New Roman" w:hAnsi="Times New Roman" w:cs="Times New Roman"/>
          <w:sz w:val="22"/>
        </w:rPr>
        <w:t>.</w:t>
      </w:r>
    </w:p>
    <w:tbl>
      <w:tblPr>
        <w:tblW w:w="6980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333"/>
        <w:gridCol w:w="1983"/>
        <w:gridCol w:w="3666"/>
      </w:tblGrid>
      <w:tr w:rsidR="00E866F8" w:rsidTr="00766653">
        <w:trPr>
          <w:trHeight w:val="720"/>
          <w:jc w:val="center"/>
        </w:trPr>
        <w:tc>
          <w:tcPr>
            <w:tcW w:w="13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66F8" w:rsidRDefault="00E866F8" w:rsidP="0076665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Gene name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66F8" w:rsidRDefault="00E866F8" w:rsidP="0076665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Drug name</w:t>
            </w:r>
          </w:p>
        </w:tc>
        <w:tc>
          <w:tcPr>
            <w:tcW w:w="366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E866F8" w:rsidRDefault="00E866F8" w:rsidP="0076665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 xml:space="preserve">Molecular docking binding energy </w:t>
            </w:r>
          </w:p>
          <w:p w:rsidR="00E866F8" w:rsidRDefault="00E866F8" w:rsidP="0076665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b/>
                <w:bCs/>
                <w:color w:val="000000"/>
                <w:kern w:val="0"/>
                <w:sz w:val="22"/>
                <w:szCs w:val="22"/>
                <w:lang w:bidi="ar"/>
              </w:rPr>
              <w:t>(kcal/mol)</w:t>
            </w:r>
          </w:p>
        </w:tc>
      </w:tr>
      <w:tr w:rsidR="00E866F8" w:rsidTr="00766653">
        <w:trPr>
          <w:trHeight w:val="336"/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66F8" w:rsidRDefault="00E866F8" w:rsidP="0076665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66F8" w:rsidRDefault="00E866F8" w:rsidP="0076665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Resveratrol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E866F8" w:rsidRDefault="00E866F8" w:rsidP="0076665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6.98</w:t>
            </w:r>
          </w:p>
        </w:tc>
      </w:tr>
      <w:tr w:rsidR="00E866F8" w:rsidTr="00766653">
        <w:trPr>
          <w:trHeight w:val="33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866F8" w:rsidRDefault="00E866F8" w:rsidP="0076665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TIH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866F8" w:rsidRDefault="00E866F8" w:rsidP="0076665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irinixic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866F8" w:rsidRDefault="00E866F8" w:rsidP="0076665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6.93</w:t>
            </w:r>
          </w:p>
        </w:tc>
      </w:tr>
      <w:tr w:rsidR="00E866F8" w:rsidTr="00766653">
        <w:trPr>
          <w:trHeight w:val="336"/>
          <w:jc w:val="center"/>
        </w:trPr>
        <w:tc>
          <w:tcPr>
            <w:tcW w:w="0" w:type="auto"/>
            <w:shd w:val="clear" w:color="auto" w:fill="auto"/>
            <w:noWrap/>
            <w:vAlign w:val="center"/>
          </w:tcPr>
          <w:p w:rsidR="00E866F8" w:rsidRDefault="00E866F8" w:rsidP="0076665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ISLR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866F8" w:rsidRDefault="00E866F8" w:rsidP="0076665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proofErr w:type="spellStart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Pirinixic</w:t>
            </w:r>
            <w:proofErr w:type="spellEnd"/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 xml:space="preserve"> acid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E866F8" w:rsidRDefault="00E866F8" w:rsidP="00766653">
            <w:pPr>
              <w:widowControl/>
              <w:jc w:val="center"/>
              <w:textAlignment w:val="center"/>
              <w:rPr>
                <w:rFonts w:ascii="Times New Roman Regular" w:eastAsia="Times New Roman Regular" w:hAnsi="Times New Roman Regular" w:cs="Times New Roman Regular"/>
                <w:color w:val="000000"/>
                <w:sz w:val="22"/>
                <w:szCs w:val="22"/>
              </w:rPr>
            </w:pPr>
            <w:r>
              <w:rPr>
                <w:rFonts w:ascii="Times New Roman Regular" w:eastAsia="Times New Roman Regular" w:hAnsi="Times New Roman Regular" w:cs="Times New Roman Regular"/>
                <w:color w:val="000000"/>
                <w:kern w:val="0"/>
                <w:sz w:val="22"/>
                <w:szCs w:val="22"/>
                <w:lang w:bidi="ar"/>
              </w:rPr>
              <w:t>-3.28</w:t>
            </w:r>
          </w:p>
        </w:tc>
      </w:tr>
    </w:tbl>
    <w:p w:rsidR="001D5654" w:rsidRDefault="001D5654"/>
    <w:sectPr w:rsidR="001D5654" w:rsidSect="00E866F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Regular">
    <w:altName w:val="Times New Roman"/>
    <w:panose1 w:val="020B0604020202020204"/>
    <w:charset w:val="00"/>
    <w:family w:val="auto"/>
    <w:pitch w:val="default"/>
    <w:sig w:usb0="E0002AEF" w:usb1="C0007841" w:usb2="00000009" w:usb3="00000000" w:csb0="400001FF" w:csb1="FFFF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6"/>
  <w:doNotDisplayPageBoundaries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866F8"/>
    <w:rsid w:val="001D5654"/>
    <w:rsid w:val="00233274"/>
    <w:rsid w:val="003631CC"/>
    <w:rsid w:val="00377D1D"/>
    <w:rsid w:val="00392FBB"/>
    <w:rsid w:val="003A67B6"/>
    <w:rsid w:val="00446548"/>
    <w:rsid w:val="00553F15"/>
    <w:rsid w:val="005D2326"/>
    <w:rsid w:val="006B7B1E"/>
    <w:rsid w:val="00706B26"/>
    <w:rsid w:val="007820EA"/>
    <w:rsid w:val="00783C7F"/>
    <w:rsid w:val="008370B7"/>
    <w:rsid w:val="008E46AC"/>
    <w:rsid w:val="0092672C"/>
    <w:rsid w:val="00A43AFA"/>
    <w:rsid w:val="00AF5823"/>
    <w:rsid w:val="00BA0949"/>
    <w:rsid w:val="00C00EF1"/>
    <w:rsid w:val="00C81EAD"/>
    <w:rsid w:val="00C87F28"/>
    <w:rsid w:val="00D3029B"/>
    <w:rsid w:val="00D7379E"/>
    <w:rsid w:val="00DF1FE2"/>
    <w:rsid w:val="00E034EA"/>
    <w:rsid w:val="00E77047"/>
    <w:rsid w:val="00E83572"/>
    <w:rsid w:val="00E866F8"/>
    <w:rsid w:val="00EB2D44"/>
    <w:rsid w:val="00EE33EA"/>
    <w:rsid w:val="00F12AEE"/>
    <w:rsid w:val="00F63F66"/>
    <w:rsid w:val="00FB6065"/>
    <w:rsid w:val="00FC4A32"/>
    <w:rsid w:val="00FC59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5E6DE8"/>
  <w15:chartTrackingRefBased/>
  <w15:docId w15:val="{692F7789-7637-4A4C-A0F4-302F71105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66F8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9465B578-7DF8-7842-9936-5EBA4734D8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9</Words>
  <Characters>223</Characters>
  <Application>Microsoft Office Word</Application>
  <DocSecurity>0</DocSecurity>
  <Lines>1</Lines>
  <Paragraphs>1</Paragraphs>
  <ScaleCrop>false</ScaleCrop>
  <Company/>
  <LinksUpToDate>false</LinksUpToDate>
  <CharactersWithSpaces>2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4-23T05:23:00Z</dcterms:created>
  <dcterms:modified xsi:type="dcterms:W3CDTF">2025-04-23T05:24:00Z</dcterms:modified>
</cp:coreProperties>
</file>